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Supplementary Table S6. Assignment of populations to nutritional categories. Population codes as in Supplementary Fig. S3.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tbl>
      <w:tblPr>
        <w:tblW w:w="73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1982"/>
        <w:gridCol w:w="2125"/>
        <w:gridCol w:w="2541"/>
      </w:tblGrid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od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Nutritional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Ref. for DNA dat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KUS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!Kung San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b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MH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Amhara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SK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Ashkenazi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BKC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Baka Camerun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b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BKG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Baka Gabon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b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KO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Bakola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BED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Bedzan Pygmy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b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B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Biaka Pygmy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b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HN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Chines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HI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Chipewyan (Canada)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uselli et al. 2007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HK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Chukche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R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Cree (Canada)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uselli et al. 2007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ZK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Czech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WAF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Dendi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EGY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Egyptian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R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French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R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Greek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UJ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Gujarati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IT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Italian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KZM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Kazakh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sto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Magalon et al. 2008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K&amp;M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Khanty&amp;Mansi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KY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Kyrgyz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sto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Rabstein et al. 2006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KR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Kyrgyz (lowland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sto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Magalon et al. 2008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KRM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Kyrgys (highland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sto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Magalon et al. 2008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MAY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Maya (Mexico)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uselli et al. 2007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MBU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Mbuti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b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MO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Mordvin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MO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Moroccan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sto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NGC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Ngumba Cameroon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b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ORO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Oromo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sto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&amp;C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Piapoco (Colombia)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uselli et al. 2007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ROM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Romanian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Rabstein et al. 2006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E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Russian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SA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Saami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SA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Sardinian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SOM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Somali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SU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Surui (Brazil)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Fuselli et al. 2007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SW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Swede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J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ajik (Agalic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Magalon et al. 2008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TJU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ajik (Urgut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Magalon et al. 2008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TH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 xml:space="preserve">Thai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TU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 xml:space="preserve">Turkmen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Pasto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Patin et al. 2006a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UZM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Uzbek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Pasto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Magalon et al. 2008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XAV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 xml:space="preserve">Xavant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Hunter-gath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Fuselli et al. 2007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YKF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 xml:space="preserve">Yakut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Pasto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Fuselli et al. 2007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YK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 xml:space="preserve">Yakut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Pastor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his paper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YO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Yoruba (Nigeria)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griculturalist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Patin et al. 2006b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ind w:left="567" w:hanging="567"/>
        <w:rPr/>
      </w:pPr>
      <w:r>
        <w:rPr>
          <w:rFonts w:cs="Courier New" w:ascii="Courier New" w:hAnsi="Courier New"/>
          <w:sz w:val="20"/>
          <w:szCs w:val="20"/>
          <w:lang w:val="en-GB"/>
        </w:rPr>
        <w:t>Fuselli S, Gilman RH, Chanock SJ, Bonatto SL, De Stefano G, Evans CA, Labuda D, Luiselli D, Salzano FM, Soto G et al. 2007. Analysis of nucleotide diversity of NAT2 coding region reveals homogeneity across Native American populations and high intra-population diversity. Pharmacogenomics J 7:144-152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szCs w:val="20"/>
          <w:lang w:val="en-GB"/>
        </w:rPr>
        <w:t>Magalon H, Patin E, Austerlitz F, Hegay T, Aldashev A et al., 2008 Population genetic diversity of the NAT2 gene supports a role of acetylation in human adaptation to farming in Central Asia. Eur J Hum Genet 16: 243-251.</w:t>
      </w:r>
    </w:p>
    <w:p>
      <w:pPr>
        <w:pStyle w:val="Normal"/>
        <w:ind w:left="567" w:hanging="567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Patin E, Barreiro LB, Sabeti PC, Austerlitz F, Luca F, Sajantila A, Behar DM, Semino O, Sakuntabhai A, Guiso N et al. 2006a. Deciphering the ancient and complex evolutionary history of human arylamine N-acetyltransferase genes. Am J Hum Genet 78:423-36.</w:t>
      </w:r>
    </w:p>
    <w:p>
      <w:pPr>
        <w:pStyle w:val="Normal"/>
        <w:ind w:left="567" w:hanging="567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Patin E, Harmant C, Kidd KK, Kidd J, Froment A, Mehdi SQ, Sica L, Heyer E, Quintana-Murci L. 2006b. Sub-Saharan African coding sequence variation and haplotype diversity at the NAT2 gene. Hum Mutat 27:720.</w:t>
      </w:r>
    </w:p>
    <w:p>
      <w:pPr>
        <w:pStyle w:val="Normal"/>
        <w:ind w:left="567" w:hanging="567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Rabstein S, Unfried K, Ranft U, Illig T, Kolz M, Rihs HP, Mambetova C, Vlad M, Bruning T, Pesch B. 2006. Variation of the N-acetyltransferase 2 gene in a Romanian and a Kyrgyz population. Cancer Epidemiol Biomarkers Prev 15:138-41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8:03:00Z</dcterms:created>
  <dc:creator>user</dc:creator>
  <dc:description/>
  <cp:keywords/>
  <dc:language>en-US</dc:language>
  <cp:lastModifiedBy>user</cp:lastModifiedBy>
  <dcterms:modified xsi:type="dcterms:W3CDTF">2008-08-15T18:04:00Z</dcterms:modified>
  <cp:revision>2</cp:revision>
  <dc:subject/>
  <dc:title>Supplementary Table S6</dc:title>
</cp:coreProperties>
</file>